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992"/>
        <w:gridCol w:w="3969"/>
        <w:gridCol w:w="1134"/>
      </w:tblGrid>
      <w:tr w:rsidR="009873E8" w:rsidRPr="003B3A2D" w14:paraId="79909225" w14:textId="77777777" w:rsidTr="005F4560">
        <w:trPr>
          <w:trHeight w:val="125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B02B4BB" w14:textId="77777777" w:rsidR="009873E8" w:rsidRPr="003B3A2D" w:rsidRDefault="009873E8" w:rsidP="005F4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heoretical peptide mass (D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1DC3E74" w14:textId="77777777" w:rsidR="009873E8" w:rsidRPr="003B3A2D" w:rsidRDefault="009873E8" w:rsidP="005F4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Deviation (pp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954BDC9" w14:textId="77777777" w:rsidR="009873E8" w:rsidRPr="003B3A2D" w:rsidRDefault="009873E8" w:rsidP="005F4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eptide Sequenc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3019319" w14:textId="77777777" w:rsidR="009873E8" w:rsidRPr="003B3A2D" w:rsidRDefault="009873E8" w:rsidP="005F4560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eptide sequence and modif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4E750012" w14:textId="77777777" w:rsidR="009873E8" w:rsidRPr="003B3A2D" w:rsidRDefault="009873E8" w:rsidP="005F4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utative Acetylated Residues</w:t>
            </w:r>
          </w:p>
        </w:tc>
      </w:tr>
      <w:tr w:rsidR="009873E8" w:rsidRPr="003B3A2D" w14:paraId="434330F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A438CF4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12.36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C833BB1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195C0F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-6]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919223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FF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DVFMK [1xAcetyl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644196CD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-term</w:t>
            </w:r>
          </w:p>
        </w:tc>
      </w:tr>
      <w:tr w:rsidR="009873E8" w:rsidRPr="003B3A2D" w14:paraId="1387E368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3BAE65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28.36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423C404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B23A59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-6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1939CE6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DVFMK [1xAcetyl; 1xOxidation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16F6C247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-term</w:t>
            </w:r>
          </w:p>
        </w:tc>
      </w:tr>
      <w:tr w:rsidR="009873E8" w:rsidRPr="003B3A2D" w14:paraId="278C73C1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F2BC1F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29.590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CBC22BD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88D8945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-1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8D8096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DVFMKGLSK [1xAcetyl; 2xOxidation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12ECF555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6</w:t>
            </w:r>
          </w:p>
        </w:tc>
      </w:tr>
      <w:tr w:rsidR="009873E8" w:rsidRPr="003B3A2D" w14:paraId="6F85EEF1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2417D97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39.611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57BF8D3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2.1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00590DD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-1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09362CD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DVFMKGLSK [2xAcetyl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51421755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-term + K6</w:t>
            </w:r>
          </w:p>
        </w:tc>
      </w:tr>
      <w:tr w:rsidR="009873E8" w:rsidRPr="003B3A2D" w14:paraId="0A559FE1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02C964E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38.743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98EE076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945FC9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-12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CF7058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DVFMKGLSKAK [2xAcetyl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0B9C683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6 + K10</w:t>
            </w:r>
          </w:p>
        </w:tc>
      </w:tr>
      <w:tr w:rsidR="009873E8" w:rsidRPr="003B3A2D" w14:paraId="70267038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1E3352F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25.166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47C19A0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7EFE8E4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-21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9C63D8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DVFMKGLSKAKEGVVAAAEK [1xOxidation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153367E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14DB7F6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DAC09F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45.39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C07C2EB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0CD77F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7-12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57FA987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LSKAK [1xAcetyl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5D976A7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10</w:t>
            </w:r>
          </w:p>
        </w:tc>
      </w:tr>
      <w:tr w:rsidR="009873E8" w:rsidRPr="003B3A2D" w14:paraId="025CDBC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3B3E3D8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72.599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738A33E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2DB703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1-21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76BEC8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KEGVVAAAE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425CEF8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784ED2EA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F68A98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73.467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D3B7A88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DD87484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13-21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3FAE63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GVVAAAE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5B5F766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16B05D40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2FE585E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59.579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290BD47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5BA304D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22-32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2DBCCE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KQGVAEAAG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0551302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06F2C4B6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6F60C0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59.579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8378591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50BC12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24-34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EFEA95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GVAEAAGKT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6AB3989E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2485107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A712F65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80.657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333EEC9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A5C7E9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33-43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971647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KEGVLYVGS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2E26E0A6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5C1B3BF9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FD5FFC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51.514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FC30907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4.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83E3C2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35-43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697036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GVLYVGS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1A697E3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65CB0446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BD8AA4F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80.657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20A4CEC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035EAB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35-45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F7AB81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GVLYVGSKT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51F6028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3D0E3AAA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86FE37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54.848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7765DF8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2FFB1B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44-58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6524D7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KEGVVHGVTTVAE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0E71C138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768D73CD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5ED63DF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93.018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F1D533A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30EC386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44-8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86F8AE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KEGVVHGVTTVAEKTKEQVTNVGGAVVTGVTAVAQ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1A31762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65FB65D3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BA078EF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25.70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64C2D3C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3702A6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46-58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118199F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GVVHGVTTVAE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049BBF0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2FD43DB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87E2F08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54.848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BDF4EE1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0E1C2B6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46-6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FF7AA1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GVVHGVTTVAEKT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6B4421DE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5073EE72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C5100F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57.187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A9F730D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20D99D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59-8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ED4421F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KEQVTNVGGAVVTGVTAVAQ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6FF977C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75ABF9E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A8F624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28.044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9B94575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3AA7E4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61-8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EBB75C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QVTNVGGAVVTGVTAVAQ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48A1790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05985B6D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19FB56A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05.795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6FF85E3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3C0424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81-96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1BAD44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VEGAGNIAAATGFV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476EED74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001ED20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0F827B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33.890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B19278C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F0EEDF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81-97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ACB065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VEGAGNIAAATGFVK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39BF6F55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64F45156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396CB26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22.350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A0430E6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2.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2DD49A8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97-102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038347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DQMGK [1xOxidation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174248EC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07531034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BE134A6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78.260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9AD8711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1236AF1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98-102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6CAA299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DQMGK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56CCBBF2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6972FB6C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8A153D7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94.255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01A1462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38CACB3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98-102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6CA123D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DQMGK [1xOxidation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uto"/>
            <w:noWrap/>
            <w:vAlign w:val="center"/>
          </w:tcPr>
          <w:p w14:paraId="512A93C0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  <w:tr w:rsidR="009873E8" w:rsidRPr="003B3A2D" w14:paraId="0AC885FB" w14:textId="77777777" w:rsidTr="005F4560">
        <w:trPr>
          <w:trHeight w:val="227"/>
        </w:trPr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453CB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827.954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F92B9" w14:textId="77777777" w:rsidR="009873E8" w:rsidRPr="003B3A2D" w:rsidRDefault="009873E8" w:rsidP="005F4560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1.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CA656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[98-140]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616FE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  <w:r w:rsidRPr="003B3A2D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DQMGKGEEGYPQEGILEDMPVDPGSEAYEMPSEEGYQDYEPEA [2xOxidation]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3CD01BD" w14:textId="77777777" w:rsidR="009873E8" w:rsidRPr="003B3A2D" w:rsidRDefault="009873E8" w:rsidP="005F4560">
            <w:pPr>
              <w:spacing w:after="0"/>
              <w:rPr>
                <w:rFonts w:ascii="Calibri" w:eastAsia="Times New Roman" w:hAnsi="Calibri"/>
                <w:sz w:val="16"/>
                <w:szCs w:val="16"/>
                <w:lang w:val="en-US"/>
              </w:rPr>
            </w:pPr>
          </w:p>
        </w:tc>
      </w:tr>
    </w:tbl>
    <w:p w14:paraId="49C8AB40" w14:textId="77777777" w:rsidR="009873E8" w:rsidRPr="003B3A2D" w:rsidRDefault="009873E8" w:rsidP="009873E8">
      <w:pPr>
        <w:spacing w:after="0" w:line="480" w:lineRule="auto"/>
        <w:jc w:val="both"/>
        <w:rPr>
          <w:rFonts w:ascii="Calibri" w:hAnsi="Calibri" w:cs="Times New Roman"/>
          <w:lang w:val="en-US"/>
        </w:rPr>
      </w:pPr>
    </w:p>
    <w:p w14:paraId="55D785DB" w14:textId="6F63470E" w:rsidR="009873E8" w:rsidRDefault="009873E8" w:rsidP="00255814">
      <w:pPr>
        <w:spacing w:line="480" w:lineRule="auto"/>
        <w:jc w:val="both"/>
      </w:pPr>
    </w:p>
    <w:sectPr w:rsidR="009873E8" w:rsidSect="006E6DD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3821B" w14:textId="77777777" w:rsidR="00ED3A5D" w:rsidRDefault="00ED3A5D" w:rsidP="00B05998">
      <w:pPr>
        <w:spacing w:after="0" w:line="240" w:lineRule="auto"/>
      </w:pPr>
      <w:r>
        <w:separator/>
      </w:r>
    </w:p>
  </w:endnote>
  <w:endnote w:type="continuationSeparator" w:id="0">
    <w:p w14:paraId="599A3951" w14:textId="77777777" w:rsidR="00ED3A5D" w:rsidRDefault="00ED3A5D" w:rsidP="00B05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EFC361" w14:textId="77777777" w:rsidR="00B05998" w:rsidRDefault="00B05998" w:rsidP="00C648B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8D75DF" w14:textId="77777777" w:rsidR="00B05998" w:rsidRDefault="00B059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46122B" w14:textId="394C76A3" w:rsidR="00B05998" w:rsidRDefault="00B05998" w:rsidP="00C648B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4C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BB30A6" w14:textId="77777777" w:rsidR="00B05998" w:rsidRDefault="00B059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5FECC" w14:textId="77777777" w:rsidR="00ED3A5D" w:rsidRDefault="00ED3A5D" w:rsidP="00B05998">
      <w:pPr>
        <w:spacing w:after="0" w:line="240" w:lineRule="auto"/>
      </w:pPr>
      <w:r>
        <w:separator/>
      </w:r>
    </w:p>
  </w:footnote>
  <w:footnote w:type="continuationSeparator" w:id="0">
    <w:p w14:paraId="71D8BBC1" w14:textId="77777777" w:rsidR="00ED3A5D" w:rsidRDefault="00ED3A5D" w:rsidP="00B05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pwewsxez5f9ezrzk52sxs0psptr0sx5wf&quot;&gt;SIRT2 Paper&lt;record-ids&gt;&lt;item&gt;6&lt;/item&gt;&lt;item&gt;10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44&lt;/item&gt;&lt;/record-ids&gt;&lt;/item&gt;&lt;/Libraries&gt;"/>
  </w:docVars>
  <w:rsids>
    <w:rsidRoot w:val="009873E8"/>
    <w:rsid w:val="0005335A"/>
    <w:rsid w:val="00067A3F"/>
    <w:rsid w:val="00082DD2"/>
    <w:rsid w:val="000940EB"/>
    <w:rsid w:val="000B591B"/>
    <w:rsid w:val="00120088"/>
    <w:rsid w:val="001737F2"/>
    <w:rsid w:val="00220E62"/>
    <w:rsid w:val="00255814"/>
    <w:rsid w:val="00275F1A"/>
    <w:rsid w:val="00285255"/>
    <w:rsid w:val="002B19EF"/>
    <w:rsid w:val="002B39B5"/>
    <w:rsid w:val="002E5296"/>
    <w:rsid w:val="002F5334"/>
    <w:rsid w:val="00316DA5"/>
    <w:rsid w:val="00375C9F"/>
    <w:rsid w:val="003F0C39"/>
    <w:rsid w:val="00452CB7"/>
    <w:rsid w:val="004A2905"/>
    <w:rsid w:val="004D61AA"/>
    <w:rsid w:val="004F0EA2"/>
    <w:rsid w:val="00506813"/>
    <w:rsid w:val="005465CE"/>
    <w:rsid w:val="00562D16"/>
    <w:rsid w:val="005C2FED"/>
    <w:rsid w:val="005F6A71"/>
    <w:rsid w:val="00614DD7"/>
    <w:rsid w:val="00670B37"/>
    <w:rsid w:val="006761A6"/>
    <w:rsid w:val="006932AA"/>
    <w:rsid w:val="006E6DD5"/>
    <w:rsid w:val="006E6FAD"/>
    <w:rsid w:val="006F129D"/>
    <w:rsid w:val="006F50E4"/>
    <w:rsid w:val="0075728E"/>
    <w:rsid w:val="00757F2D"/>
    <w:rsid w:val="007A1BED"/>
    <w:rsid w:val="00800DBF"/>
    <w:rsid w:val="00811F47"/>
    <w:rsid w:val="008C5C7A"/>
    <w:rsid w:val="009022C2"/>
    <w:rsid w:val="00936C06"/>
    <w:rsid w:val="00965336"/>
    <w:rsid w:val="00973722"/>
    <w:rsid w:val="009873E8"/>
    <w:rsid w:val="009C4434"/>
    <w:rsid w:val="009D2458"/>
    <w:rsid w:val="00A4316E"/>
    <w:rsid w:val="00A441C1"/>
    <w:rsid w:val="00A96C2A"/>
    <w:rsid w:val="00B05998"/>
    <w:rsid w:val="00B21F5C"/>
    <w:rsid w:val="00B26826"/>
    <w:rsid w:val="00B37FD2"/>
    <w:rsid w:val="00B460D7"/>
    <w:rsid w:val="00B93B92"/>
    <w:rsid w:val="00BB73C2"/>
    <w:rsid w:val="00BF5B54"/>
    <w:rsid w:val="00C04CBF"/>
    <w:rsid w:val="00C36F1F"/>
    <w:rsid w:val="00D2545A"/>
    <w:rsid w:val="00D3227B"/>
    <w:rsid w:val="00D56FB7"/>
    <w:rsid w:val="00D85D8B"/>
    <w:rsid w:val="00D8706C"/>
    <w:rsid w:val="00DD2E55"/>
    <w:rsid w:val="00DE18A1"/>
    <w:rsid w:val="00E02EBD"/>
    <w:rsid w:val="00EB6622"/>
    <w:rsid w:val="00ED2859"/>
    <w:rsid w:val="00ED3A5D"/>
    <w:rsid w:val="00EE044A"/>
    <w:rsid w:val="00EE22F0"/>
    <w:rsid w:val="00EF73EC"/>
    <w:rsid w:val="00F31376"/>
    <w:rsid w:val="00FA0C87"/>
    <w:rsid w:val="00FB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255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3E8"/>
    <w:pPr>
      <w:spacing w:after="200" w:line="276" w:lineRule="auto"/>
    </w:pPr>
    <w:rPr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73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3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3E8"/>
    <w:rPr>
      <w:lang w:val="pt-PT"/>
    </w:rPr>
  </w:style>
  <w:style w:type="paragraph" w:customStyle="1" w:styleId="EndNoteBibliographyTitle">
    <w:name w:val="EndNote Bibliography Title"/>
    <w:basedOn w:val="Normal"/>
    <w:rsid w:val="00F31376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31376"/>
    <w:pPr>
      <w:spacing w:line="360" w:lineRule="auto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5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998"/>
    <w:rPr>
      <w:sz w:val="22"/>
      <w:szCs w:val="22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B05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Miguel Vicente Miranda</dc:creator>
  <cp:keywords/>
  <dc:description/>
  <cp:lastModifiedBy>Georgina Field</cp:lastModifiedBy>
  <cp:revision>4</cp:revision>
  <dcterms:created xsi:type="dcterms:W3CDTF">2016-06-29T16:13:00Z</dcterms:created>
  <dcterms:modified xsi:type="dcterms:W3CDTF">2017-01-27T13:04:00Z</dcterms:modified>
</cp:coreProperties>
</file>